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5F095" w14:textId="533AE26C" w:rsidR="005D583E" w:rsidRDefault="005D583E" w:rsidP="005D583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D58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2: Midwifery professionals' acquisition of skills to perform </w:t>
      </w:r>
      <w:proofErr w:type="spellStart"/>
      <w:r w:rsidRPr="005D58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BEmONC</w:t>
      </w:r>
      <w:proofErr w:type="spellEnd"/>
      <w:r w:rsidRPr="005D58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signal functions by country</w:t>
      </w:r>
    </w:p>
    <w:p w14:paraId="150D337C" w14:textId="77777777" w:rsidR="005D583E" w:rsidRPr="005D583E" w:rsidRDefault="005D583E" w:rsidP="005D583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94"/>
        <w:gridCol w:w="1100"/>
        <w:gridCol w:w="1000"/>
        <w:gridCol w:w="1127"/>
        <w:gridCol w:w="905"/>
        <w:gridCol w:w="1050"/>
        <w:gridCol w:w="950"/>
        <w:gridCol w:w="1127"/>
        <w:gridCol w:w="905"/>
        <w:gridCol w:w="1050"/>
        <w:gridCol w:w="1050"/>
        <w:gridCol w:w="1127"/>
        <w:gridCol w:w="905"/>
      </w:tblGrid>
      <w:tr w:rsidR="005D583E" w:rsidRPr="005D583E" w14:paraId="0CF8B112" w14:textId="77777777" w:rsidTr="005D583E">
        <w:trPr>
          <w:trHeight w:val="255"/>
        </w:trPr>
        <w:tc>
          <w:tcPr>
            <w:tcW w:w="9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DA64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mONC</w:t>
            </w:r>
            <w:proofErr w:type="spellEnd"/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gnal Functions</w:t>
            </w:r>
          </w:p>
        </w:tc>
        <w:tc>
          <w:tcPr>
            <w:tcW w:w="12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AFE0E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11CC1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3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8DE65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hana</w:t>
            </w:r>
          </w:p>
        </w:tc>
      </w:tr>
      <w:tr w:rsidR="005D583E" w:rsidRPr="005D583E" w14:paraId="3B30A7B7" w14:textId="77777777" w:rsidTr="005D583E">
        <w:trPr>
          <w:trHeight w:val="627"/>
        </w:trPr>
        <w:tc>
          <w:tcPr>
            <w:tcW w:w="9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DB3FD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D072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Service educatio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6F98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-service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ED51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 the job experienc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500C2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used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057F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Service educa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85A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-service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E0BC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 the job experienc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F654F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used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E7FD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Service educatio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A08A1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-service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9FFEC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 the job experienc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EF1B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used</w:t>
            </w:r>
          </w:p>
        </w:tc>
      </w:tr>
      <w:tr w:rsidR="005D583E" w:rsidRPr="005D583E" w14:paraId="417EA7CD" w14:textId="77777777" w:rsidTr="005D583E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EE734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er parenteral antibiotics % (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99EB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(738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B905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(53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B6FB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(684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7D92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2154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2.6 (30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84CE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 (42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C541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 (45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101A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85D9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 (24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857D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 (208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D3F7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 (26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967A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4)</w:t>
            </w:r>
          </w:p>
        </w:tc>
      </w:tr>
      <w:tr w:rsidR="005D583E" w:rsidRPr="005D583E" w14:paraId="671B84EA" w14:textId="77777777" w:rsidTr="005D583E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8496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minister uterotonic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C2E9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5915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5EF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BF2A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5FC9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7E54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5453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DF0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DD9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B47C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CF9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A5D4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D583E" w:rsidRPr="005D583E" w14:paraId="5310206B" w14:textId="77777777" w:rsidTr="005D583E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6E91D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minister parenteral </w:t>
            </w:r>
            <w:proofErr w:type="gramStart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tocin  %</w:t>
            </w:r>
            <w:proofErr w:type="gramEnd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CAC9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(762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654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(52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099F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(71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CE6A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6E15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 (46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F09A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 (58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F6AC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 (5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FD34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80C4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 (25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C6FB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 (20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54B1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 (27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C50B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)</w:t>
            </w:r>
          </w:p>
        </w:tc>
      </w:tr>
      <w:tr w:rsidR="005D583E" w:rsidRPr="005D583E" w14:paraId="0EF79722" w14:textId="77777777" w:rsidTr="005D583E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89884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minister parenteral misoprostol </w:t>
            </w:r>
            <w:proofErr w:type="gramStart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CC28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(749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E9F5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(52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2429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(70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0FAA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AD4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 (18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18F7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 (36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A0F5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 (42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C00D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A5E4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 (206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D646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 (168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08FC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 (22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6A72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4)</w:t>
            </w:r>
          </w:p>
        </w:tc>
      </w:tr>
      <w:tr w:rsidR="005D583E" w:rsidRPr="005D583E" w14:paraId="7BDE0E51" w14:textId="77777777" w:rsidTr="005D583E">
        <w:trPr>
          <w:trHeight w:val="51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DAAF3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er parenteral anticonvulsants % (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FD93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(718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CD5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(51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58E5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(64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1312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771F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 (14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DB72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 (26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6F91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 (2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EEA2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9857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22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1320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 (179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A472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22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5985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5)</w:t>
            </w:r>
          </w:p>
        </w:tc>
      </w:tr>
      <w:tr w:rsidR="005D583E" w:rsidRPr="005D583E" w14:paraId="51AF5EFF" w14:textId="77777777" w:rsidTr="005D583E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832D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ual removal of placenta </w:t>
            </w:r>
            <w:proofErr w:type="gramStart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12EE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053C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(14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A14A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(206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939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C293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 (21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2AE9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 (36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1E9C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 (41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2B2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40E6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 (213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8734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 (176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B2F4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 (236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050B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4)</w:t>
            </w:r>
          </w:p>
        </w:tc>
      </w:tr>
      <w:tr w:rsidR="005D583E" w:rsidRPr="005D583E" w14:paraId="01043C9E" w14:textId="77777777" w:rsidTr="005D583E">
        <w:trPr>
          <w:trHeight w:val="51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C3AF9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 removal of retained products of conception % (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303B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3619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(358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682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(456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587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AA55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 (18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8394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 (29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929E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 (32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86AC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5512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 (20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C2F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178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8D33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 (23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CD8B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2)</w:t>
            </w:r>
          </w:p>
        </w:tc>
      </w:tr>
      <w:tr w:rsidR="005D583E" w:rsidRPr="005D583E" w14:paraId="0B46DB1A" w14:textId="77777777" w:rsidTr="005D583E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63B3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isted vaginal delivery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665A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355E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2EDB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3F4E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7291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1FB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4655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1415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1E0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E4EE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4CE8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674D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D583E" w:rsidRPr="005D583E" w14:paraId="685B61F0" w14:textId="77777777" w:rsidTr="005D583E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03E1A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cuum extraction </w:t>
            </w:r>
            <w:proofErr w:type="gramStart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341F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90CF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(205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1F4D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(20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BF77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00B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2C3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105F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F6FC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FFA8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 (126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AF45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 (109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985F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 (132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5818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)</w:t>
            </w:r>
          </w:p>
        </w:tc>
      </w:tr>
      <w:tr w:rsidR="005D583E" w:rsidRPr="005D583E" w14:paraId="6D5CDED3" w14:textId="77777777" w:rsidTr="005D583E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9307F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ceps delivery </w:t>
            </w:r>
            <w:proofErr w:type="gramStart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38BB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0113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(292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1703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(34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912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4E73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5DFB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359C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69D4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C0C8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 (7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9F89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 (6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0D4E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 (7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4E91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2)</w:t>
            </w:r>
          </w:p>
        </w:tc>
      </w:tr>
      <w:tr w:rsidR="005D583E" w:rsidRPr="005D583E" w14:paraId="3DDC9B34" w14:textId="77777777" w:rsidTr="005D583E">
        <w:trPr>
          <w:trHeight w:val="51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D2FCD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onatal resuscitation with bag and mask </w:t>
            </w:r>
            <w:proofErr w:type="gramStart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 (</w:t>
            </w:r>
            <w:proofErr w:type="gramEnd"/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9BB9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(755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D04B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(51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76AF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(695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DC36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C5C7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 (10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4C0B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 (15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1970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 (14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B68D" w14:textId="77777777" w:rsidR="005D583E" w:rsidRPr="005D583E" w:rsidRDefault="005D583E" w:rsidP="005D5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2966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 (23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F04B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 (219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369A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 (24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851F" w14:textId="77777777" w:rsidR="005D583E" w:rsidRPr="005D583E" w:rsidRDefault="005D583E" w:rsidP="005D5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1)</w:t>
            </w:r>
          </w:p>
        </w:tc>
      </w:tr>
    </w:tbl>
    <w:p w14:paraId="5DB8E903" w14:textId="77777777" w:rsidR="001A2ACF" w:rsidRDefault="005D583E" w:rsidP="005D583E">
      <w:pPr>
        <w:spacing w:after="0"/>
      </w:pPr>
    </w:p>
    <w:sectPr w:rsidR="001A2ACF" w:rsidSect="005D58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83E"/>
    <w:rsid w:val="000D6A77"/>
    <w:rsid w:val="001029C5"/>
    <w:rsid w:val="001B69B6"/>
    <w:rsid w:val="001E7F95"/>
    <w:rsid w:val="0031072B"/>
    <w:rsid w:val="00356E1C"/>
    <w:rsid w:val="00392D7D"/>
    <w:rsid w:val="00437CB4"/>
    <w:rsid w:val="005331FA"/>
    <w:rsid w:val="005D583E"/>
    <w:rsid w:val="00624A0E"/>
    <w:rsid w:val="00941C77"/>
    <w:rsid w:val="00975411"/>
    <w:rsid w:val="00B40AC2"/>
    <w:rsid w:val="00BD55E4"/>
    <w:rsid w:val="00CD341D"/>
    <w:rsid w:val="00E518C9"/>
    <w:rsid w:val="00F27A2D"/>
    <w:rsid w:val="00FD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9412B"/>
  <w15:chartTrackingRefBased/>
  <w15:docId w15:val="{0531B032-BB36-43EC-BE4D-D9934777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5</Characters>
  <Application>Microsoft Office Word</Application>
  <DocSecurity>0</DocSecurity>
  <Lines>13</Lines>
  <Paragraphs>3</Paragraphs>
  <ScaleCrop>false</ScaleCrop>
  <Company>Harvard University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vet, Rima</dc:creator>
  <cp:keywords/>
  <dc:description/>
  <cp:lastModifiedBy>Jolivet, Rima</cp:lastModifiedBy>
  <cp:revision>1</cp:revision>
  <dcterms:created xsi:type="dcterms:W3CDTF">2023-01-20T12:21:00Z</dcterms:created>
  <dcterms:modified xsi:type="dcterms:W3CDTF">2023-01-20T12:22:00Z</dcterms:modified>
</cp:coreProperties>
</file>